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24"/>
        <w:tblW w:w="9498" w:type="dxa"/>
        <w:tblLayout w:type="fixed"/>
        <w:tblCellMar>
          <w:left w:w="11" w:type="dxa"/>
          <w:right w:w="11" w:type="dxa"/>
        </w:tblCellMar>
        <w:tblLook w:val="01E0" w:firstRow="1" w:lastRow="1" w:firstColumn="1" w:lastColumn="1" w:noHBand="0" w:noVBand="0"/>
      </w:tblPr>
      <w:tblGrid>
        <w:gridCol w:w="1985"/>
        <w:gridCol w:w="850"/>
        <w:gridCol w:w="1701"/>
        <w:gridCol w:w="1701"/>
        <w:gridCol w:w="1701"/>
        <w:gridCol w:w="1560"/>
      </w:tblGrid>
      <w:tr w:rsidR="007A6656" w:rsidRPr="00E0346E" w14:paraId="53A36D26" w14:textId="77777777" w:rsidTr="00852A66">
        <w:tc>
          <w:tcPr>
            <w:tcW w:w="9498" w:type="dxa"/>
            <w:gridSpan w:val="6"/>
            <w:tcBorders>
              <w:bottom w:val="single" w:sz="4" w:space="0" w:color="auto"/>
            </w:tcBorders>
          </w:tcPr>
          <w:p w14:paraId="258E0004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bookmarkStart w:id="0" w:name="_Hlk125553861"/>
            <w:r>
              <w:rPr>
                <w:rFonts w:ascii="Times New Roman" w:hAnsi="Times New Roman"/>
                <w:b/>
                <w:sz w:val="22"/>
              </w:rPr>
              <w:t xml:space="preserve">S1 </w:t>
            </w:r>
            <w:r w:rsidRPr="00E0346E">
              <w:rPr>
                <w:rFonts w:ascii="Times New Roman" w:hAnsi="Times New Roman"/>
                <w:b/>
                <w:sz w:val="22"/>
              </w:rPr>
              <w:t>Table.</w:t>
            </w:r>
            <w:r w:rsidRPr="00E0346E">
              <w:rPr>
                <w:rFonts w:ascii="Times New Roman" w:hAnsi="Times New Roman"/>
                <w:sz w:val="22"/>
              </w:rPr>
              <w:t xml:space="preserve"> </w:t>
            </w:r>
            <w:r w:rsidRPr="00A31B59">
              <w:rPr>
                <w:rFonts w:ascii="Times New Roman" w:hAnsi="Times New Roman"/>
                <w:b/>
                <w:bCs/>
                <w:sz w:val="22"/>
              </w:rPr>
              <w:t>Fertilization status 10 h after IVF of porcine oocytes vitrified either at the GV stage (GV-vitrified) or at the zygote stage (Zyg-vitrified)</w:t>
            </w:r>
            <w:r w:rsidRPr="00E0346E">
              <w:rPr>
                <w:rFonts w:ascii="Times New Roman" w:hAnsi="Times New Roman"/>
                <w:sz w:val="22"/>
              </w:rPr>
              <w:t>.</w:t>
            </w:r>
            <w:bookmarkEnd w:id="0"/>
          </w:p>
        </w:tc>
      </w:tr>
      <w:tr w:rsidR="007A6656" w:rsidRPr="00E0346E" w14:paraId="23839FAC" w14:textId="77777777" w:rsidTr="00852A66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F9F2086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Treatment</w:t>
            </w:r>
          </w:p>
          <w:p w14:paraId="56AF86BA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groups</w:t>
            </w:r>
          </w:p>
        </w:tc>
        <w:tc>
          <w:tcPr>
            <w:tcW w:w="7513" w:type="dxa"/>
            <w:gridSpan w:val="5"/>
            <w:tcBorders>
              <w:top w:val="single" w:sz="4" w:space="0" w:color="auto"/>
            </w:tcBorders>
          </w:tcPr>
          <w:p w14:paraId="26D06371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No. of oocytes</w:t>
            </w:r>
          </w:p>
        </w:tc>
      </w:tr>
      <w:tr w:rsidR="007A6656" w:rsidRPr="00E0346E" w14:paraId="752324F3" w14:textId="77777777" w:rsidTr="00852A6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B91571D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C7ADE7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 xml:space="preserve">Total*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6763DD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Penetrated</w:t>
            </w:r>
          </w:p>
          <w:p w14:paraId="4D6EF32B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(% tot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73A950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Normal**</w:t>
            </w:r>
          </w:p>
          <w:p w14:paraId="54334318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(% tot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A1D22D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MPN formation</w:t>
            </w:r>
          </w:p>
          <w:p w14:paraId="5408D5BF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(% penetrate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FCF293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Monospermy</w:t>
            </w:r>
          </w:p>
          <w:p w14:paraId="0FF2EAB7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(% penetrated)</w:t>
            </w:r>
          </w:p>
        </w:tc>
      </w:tr>
      <w:tr w:rsidR="007A6656" w:rsidRPr="00E0346E" w14:paraId="500C1C3D" w14:textId="77777777" w:rsidTr="00852A66">
        <w:tc>
          <w:tcPr>
            <w:tcW w:w="1985" w:type="dxa"/>
            <w:tcBorders>
              <w:top w:val="single" w:sz="4" w:space="0" w:color="auto"/>
            </w:tcBorders>
          </w:tcPr>
          <w:p w14:paraId="604D8080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47A304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45953E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64 (62.3±4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7B1541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20 (18.9±3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EB657C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62 (97.0±1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A11E16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28 (44.0±8.4)</w:t>
            </w:r>
          </w:p>
        </w:tc>
      </w:tr>
      <w:tr w:rsidR="007A6656" w:rsidRPr="00E0346E" w14:paraId="607CCF09" w14:textId="77777777" w:rsidTr="00852A66">
        <w:tc>
          <w:tcPr>
            <w:tcW w:w="1985" w:type="dxa"/>
          </w:tcPr>
          <w:p w14:paraId="7BA43FBA" w14:textId="77777777" w:rsidR="007A6656" w:rsidRPr="0054429C" w:rsidRDefault="007A6656" w:rsidP="00852A66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GV-vitrified</w:t>
            </w:r>
          </w:p>
        </w:tc>
        <w:tc>
          <w:tcPr>
            <w:tcW w:w="850" w:type="dxa"/>
          </w:tcPr>
          <w:p w14:paraId="672DAE2A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1701" w:type="dxa"/>
          </w:tcPr>
          <w:p w14:paraId="5E7F7B2A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color w:val="FF0000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50 (56.8±6.8)</w:t>
            </w:r>
          </w:p>
        </w:tc>
        <w:tc>
          <w:tcPr>
            <w:tcW w:w="1701" w:type="dxa"/>
          </w:tcPr>
          <w:p w14:paraId="5BA4E867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14 (15.7±2.4)</w:t>
            </w:r>
          </w:p>
        </w:tc>
        <w:tc>
          <w:tcPr>
            <w:tcW w:w="1701" w:type="dxa"/>
          </w:tcPr>
          <w:p w14:paraId="607491B4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44 (88.3±7.3)</w:t>
            </w:r>
          </w:p>
        </w:tc>
        <w:tc>
          <w:tcPr>
            <w:tcW w:w="1560" w:type="dxa"/>
          </w:tcPr>
          <w:p w14:paraId="7306A1DF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25 (50.3±9.8)</w:t>
            </w:r>
          </w:p>
        </w:tc>
      </w:tr>
      <w:tr w:rsidR="007A6656" w:rsidRPr="00E0346E" w14:paraId="30D9FCE9" w14:textId="77777777" w:rsidTr="00852A66">
        <w:tc>
          <w:tcPr>
            <w:tcW w:w="1985" w:type="dxa"/>
            <w:tcBorders>
              <w:bottom w:val="single" w:sz="4" w:space="0" w:color="auto"/>
            </w:tcBorders>
          </w:tcPr>
          <w:p w14:paraId="2F1F832F" w14:textId="77777777" w:rsidR="007A6656" w:rsidRPr="0054429C" w:rsidRDefault="007A6656" w:rsidP="00852A66">
            <w:pPr>
              <w:adjustRightInd w:val="0"/>
              <w:snapToGrid w:val="0"/>
              <w:ind w:left="110" w:hangingChars="50" w:hanging="110"/>
              <w:rPr>
                <w:rFonts w:ascii="Times New Roman" w:hAnsi="Times New Roman"/>
                <w:b/>
                <w:bCs/>
                <w:sz w:val="22"/>
              </w:rPr>
            </w:pPr>
            <w:r w:rsidRPr="0054429C">
              <w:rPr>
                <w:rFonts w:ascii="Times New Roman" w:hAnsi="Times New Roman"/>
                <w:b/>
                <w:bCs/>
                <w:sz w:val="22"/>
              </w:rPr>
              <w:t>Zyg-vitrifi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F85FAA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AE26F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color w:val="FF0000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47 (62.6±1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4DA8D2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color w:val="FF0000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12 (17.8±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525ABA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41 (83.0±7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6F74A0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18 (45.1±9.5)</w:t>
            </w:r>
          </w:p>
        </w:tc>
      </w:tr>
      <w:tr w:rsidR="007A6656" w:rsidRPr="00E0346E" w14:paraId="03E15299" w14:textId="77777777" w:rsidTr="00852A66">
        <w:trPr>
          <w:trHeight w:val="2312"/>
        </w:trPr>
        <w:tc>
          <w:tcPr>
            <w:tcW w:w="9498" w:type="dxa"/>
            <w:gridSpan w:val="6"/>
            <w:tcBorders>
              <w:top w:val="single" w:sz="4" w:space="0" w:color="auto"/>
            </w:tcBorders>
          </w:tcPr>
          <w:p w14:paraId="35C847DE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bookmarkStart w:id="1" w:name="_Hlk125553917"/>
            <w:r w:rsidRPr="00E0346E">
              <w:rPr>
                <w:rFonts w:ascii="Times New Roman" w:hAnsi="Times New Roman"/>
                <w:sz w:val="22"/>
              </w:rPr>
              <w:t>Six replications were performed.</w:t>
            </w:r>
          </w:p>
          <w:p w14:paraId="5F79E597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eastAsia="ＭＳ ゴシック" w:hAnsi="Times New Roman"/>
                <w:sz w:val="22"/>
              </w:rPr>
              <w:t xml:space="preserve">Percentage data are presented as mean </w:t>
            </w:r>
            <w:r w:rsidRPr="00E0346E">
              <w:rPr>
                <w:rFonts w:ascii="Times New Roman" w:hAnsi="Times New Roman"/>
                <w:sz w:val="22"/>
              </w:rPr>
              <w:t>±</w:t>
            </w:r>
            <w:r w:rsidRPr="00E0346E">
              <w:rPr>
                <w:rFonts w:ascii="Times New Roman" w:eastAsia="ＭＳ ゴシック" w:hAnsi="Times New Roman"/>
                <w:sz w:val="22"/>
              </w:rPr>
              <w:t xml:space="preserve"> SEM</w:t>
            </w:r>
            <w:r w:rsidRPr="00E0346E">
              <w:rPr>
                <w:rFonts w:ascii="Times New Roman" w:hAnsi="Times New Roman"/>
                <w:sz w:val="22"/>
              </w:rPr>
              <w:t>.</w:t>
            </w:r>
          </w:p>
          <w:p w14:paraId="6269B8CE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No significant differences were detected among the treatment groups (P &lt; 0.05).</w:t>
            </w:r>
          </w:p>
          <w:p w14:paraId="0CE3A6B5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* Only live oocytes were used to assess fertilization status.</w:t>
            </w:r>
          </w:p>
          <w:p w14:paraId="147F2880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>**Characterized by one female pronucleus, one male pronucleus and 2 polar bodies.</w:t>
            </w:r>
          </w:p>
          <w:p w14:paraId="6D41798F" w14:textId="77777777" w:rsidR="007A6656" w:rsidRPr="00E0346E" w:rsidRDefault="007A6656" w:rsidP="00852A6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E0346E">
              <w:rPr>
                <w:rFonts w:ascii="Times New Roman" w:hAnsi="Times New Roman"/>
                <w:sz w:val="22"/>
              </w:rPr>
              <w:t xml:space="preserve">MPN = male pronucleus </w:t>
            </w:r>
            <w:bookmarkEnd w:id="1"/>
          </w:p>
        </w:tc>
      </w:tr>
    </w:tbl>
    <w:p w14:paraId="1AFBC41D" w14:textId="77777777" w:rsidR="00BF40A2" w:rsidRDefault="00BF40A2"/>
    <w:sectPr w:rsidR="00BF40A2" w:rsidSect="004261C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3EE44" w14:textId="77777777" w:rsidR="00862F89" w:rsidRDefault="00862F89" w:rsidP="00CA4EE8">
      <w:r>
        <w:separator/>
      </w:r>
    </w:p>
  </w:endnote>
  <w:endnote w:type="continuationSeparator" w:id="0">
    <w:p w14:paraId="6AF1EA0C" w14:textId="77777777" w:rsidR="00862F89" w:rsidRDefault="00862F89" w:rsidP="00CA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B6B2C" w14:textId="77777777" w:rsidR="00862F89" w:rsidRDefault="00862F89" w:rsidP="00CA4EE8">
      <w:r>
        <w:separator/>
      </w:r>
    </w:p>
  </w:footnote>
  <w:footnote w:type="continuationSeparator" w:id="0">
    <w:p w14:paraId="680DBD89" w14:textId="77777777" w:rsidR="00862F89" w:rsidRDefault="00862F89" w:rsidP="00CA4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56"/>
    <w:rsid w:val="00344451"/>
    <w:rsid w:val="004261CB"/>
    <w:rsid w:val="006D09DF"/>
    <w:rsid w:val="007A4865"/>
    <w:rsid w:val="007A6656"/>
    <w:rsid w:val="00813CA7"/>
    <w:rsid w:val="00862F89"/>
    <w:rsid w:val="00A31B59"/>
    <w:rsid w:val="00BF40A2"/>
    <w:rsid w:val="00CA4EE8"/>
    <w:rsid w:val="00D9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0E738"/>
  <w15:chartTrackingRefBased/>
  <w15:docId w15:val="{74C78C0A-3643-45C5-A248-718C7DF1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56"/>
    <w:pPr>
      <w:widowControl w:val="0"/>
      <w:spacing w:after="0" w:line="240" w:lineRule="auto"/>
      <w:jc w:val="both"/>
    </w:pPr>
    <w:rPr>
      <w:rFonts w:ascii="游明朝" w:eastAsia="游明朝" w:hAnsi="游明朝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EE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EE8"/>
    <w:rPr>
      <w:rFonts w:ascii="游明朝" w:eastAsia="游明朝" w:hAnsi="游明朝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4EE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EE8"/>
    <w:rPr>
      <w:rFonts w:ascii="游明朝" w:eastAsia="游明朝" w:hAnsi="游明朝" w:cs="Times New Roman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fai　Tamas</dc:creator>
  <cp:keywords/>
  <dc:description/>
  <cp:lastModifiedBy>Somfai　Tamas</cp:lastModifiedBy>
  <cp:revision>2</cp:revision>
  <dcterms:created xsi:type="dcterms:W3CDTF">2023-02-09T06:09:00Z</dcterms:created>
  <dcterms:modified xsi:type="dcterms:W3CDTF">2023-02-09T06:09:00Z</dcterms:modified>
</cp:coreProperties>
</file>